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FF236" w14:textId="095420EE" w:rsidR="00F123A4" w:rsidRPr="00F123A4" w:rsidRDefault="00F123A4">
      <w:pPr>
        <w:rPr>
          <w:rFonts w:ascii="Candara" w:hAnsi="Candara"/>
          <w:b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CRADLE-4 Phase 1</w:t>
      </w:r>
      <w:r w:rsidR="003A6EF5">
        <w:rPr>
          <w:rFonts w:ascii="Candara" w:hAnsi="Candara"/>
          <w:b/>
          <w:sz w:val="24"/>
          <w:szCs w:val="24"/>
        </w:rPr>
        <w:t>: Stakeholder Interview Guide</w:t>
      </w:r>
    </w:p>
    <w:p w14:paraId="0A472666" w14:textId="133BE4AD" w:rsidR="004D4819" w:rsidRPr="0059699D" w:rsidRDefault="004D4819">
      <w:p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>The purpose of this interview is:</w:t>
      </w:r>
    </w:p>
    <w:p w14:paraId="5A099F69" w14:textId="65B99FD2" w:rsidR="005A03E9" w:rsidRPr="0059699D" w:rsidRDefault="004D4819" w:rsidP="004D4819">
      <w:pPr>
        <w:pStyle w:val="ListParagraph"/>
        <w:numPr>
          <w:ilvl w:val="0"/>
          <w:numId w:val="1"/>
        </w:num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 xml:space="preserve">To understand </w:t>
      </w:r>
      <w:r w:rsidR="007A3060">
        <w:rPr>
          <w:rFonts w:ascii="Candara" w:hAnsi="Candara"/>
          <w:sz w:val="20"/>
          <w:szCs w:val="20"/>
        </w:rPr>
        <w:t xml:space="preserve">the experience of healthcare providers </w:t>
      </w:r>
      <w:r w:rsidRPr="0059699D">
        <w:rPr>
          <w:rFonts w:ascii="Candara" w:hAnsi="Candara"/>
          <w:sz w:val="20"/>
          <w:szCs w:val="20"/>
        </w:rPr>
        <w:t xml:space="preserve">managing women with pre-eclampsia and their babies in this hospital. </w:t>
      </w:r>
    </w:p>
    <w:p w14:paraId="2F173532" w14:textId="45FF384D" w:rsidR="004D4819" w:rsidRPr="0059699D" w:rsidRDefault="004D4819" w:rsidP="004D4819">
      <w:pPr>
        <w:pStyle w:val="ListParagraph"/>
        <w:numPr>
          <w:ilvl w:val="0"/>
          <w:numId w:val="1"/>
        </w:num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 xml:space="preserve">To explore healthcare providers’ </w:t>
      </w:r>
      <w:r w:rsidR="00504E67" w:rsidRPr="0059699D">
        <w:rPr>
          <w:rFonts w:ascii="Candara" w:hAnsi="Candara"/>
          <w:sz w:val="20"/>
          <w:szCs w:val="20"/>
        </w:rPr>
        <w:t xml:space="preserve">views </w:t>
      </w:r>
      <w:r w:rsidRPr="0059699D">
        <w:rPr>
          <w:rFonts w:ascii="Candara" w:hAnsi="Candara"/>
          <w:sz w:val="20"/>
          <w:szCs w:val="20"/>
        </w:rPr>
        <w:t>surrounding management of pre-eclampsia and pre-term birth</w:t>
      </w:r>
    </w:p>
    <w:p w14:paraId="6CE052C9" w14:textId="13591A2F" w:rsidR="004D4819" w:rsidRPr="0059699D" w:rsidRDefault="004D4819" w:rsidP="004D4819">
      <w:pPr>
        <w:pStyle w:val="ListParagraph"/>
        <w:numPr>
          <w:ilvl w:val="0"/>
          <w:numId w:val="1"/>
        </w:num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>To find out how healthcare providers feel about planned early delivery in women with pre-eclampsia.</w:t>
      </w:r>
    </w:p>
    <w:p w14:paraId="5C4E26F5" w14:textId="11511390" w:rsidR="004D4819" w:rsidRPr="0059699D" w:rsidRDefault="004D4819" w:rsidP="004D4819">
      <w:p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 xml:space="preserve">Reassure the interviewee that their answers will be </w:t>
      </w:r>
      <w:proofErr w:type="gramStart"/>
      <w:r w:rsidRPr="0059699D">
        <w:rPr>
          <w:rFonts w:ascii="Candara" w:hAnsi="Candara"/>
          <w:sz w:val="20"/>
          <w:szCs w:val="20"/>
        </w:rPr>
        <w:t>anonymous</w:t>
      </w:r>
      <w:proofErr w:type="gramEnd"/>
      <w:r w:rsidRPr="0059699D">
        <w:rPr>
          <w:rFonts w:ascii="Candara" w:hAnsi="Candara"/>
          <w:sz w:val="20"/>
          <w:szCs w:val="20"/>
        </w:rPr>
        <w:t xml:space="preserve"> and we would like them to be hon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4819" w:rsidRPr="0059699D" w14:paraId="7EA71234" w14:textId="77777777" w:rsidTr="7B4956A4">
        <w:tc>
          <w:tcPr>
            <w:tcW w:w="4508" w:type="dxa"/>
            <w:vAlign w:val="center"/>
          </w:tcPr>
          <w:p w14:paraId="40296D11" w14:textId="75F8DF39" w:rsidR="004D4819" w:rsidRPr="0059699D" w:rsidRDefault="00C95F43" w:rsidP="004D4819">
            <w:pPr>
              <w:rPr>
                <w:rFonts w:ascii="Candara" w:hAnsi="Candara"/>
                <w:b/>
                <w:sz w:val="20"/>
                <w:szCs w:val="20"/>
              </w:rPr>
            </w:pPr>
            <w:r w:rsidRPr="0059699D">
              <w:rPr>
                <w:rFonts w:ascii="Candara" w:hAnsi="Candara"/>
                <w:b/>
                <w:sz w:val="20"/>
                <w:szCs w:val="20"/>
              </w:rPr>
              <w:t>Introductory Questions</w:t>
            </w:r>
          </w:p>
        </w:tc>
        <w:tc>
          <w:tcPr>
            <w:tcW w:w="4508" w:type="dxa"/>
            <w:vAlign w:val="center"/>
          </w:tcPr>
          <w:p w14:paraId="1049EA1D" w14:textId="77777777" w:rsidR="004D4819" w:rsidRPr="0059699D" w:rsidRDefault="004D4819" w:rsidP="004D481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4D4819" w:rsidRPr="0059699D" w14:paraId="3B9324C1" w14:textId="77777777" w:rsidTr="7B4956A4">
        <w:tc>
          <w:tcPr>
            <w:tcW w:w="4508" w:type="dxa"/>
            <w:vAlign w:val="center"/>
          </w:tcPr>
          <w:p w14:paraId="6A725384" w14:textId="6B780BF4" w:rsidR="004D4819" w:rsidRPr="0059699D" w:rsidRDefault="00C95F4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How long have you been working in this healthcare facility?</w:t>
            </w:r>
          </w:p>
        </w:tc>
        <w:tc>
          <w:tcPr>
            <w:tcW w:w="4508" w:type="dxa"/>
            <w:vAlign w:val="center"/>
          </w:tcPr>
          <w:p w14:paraId="3EFAEE42" w14:textId="77777777" w:rsidR="004D4819" w:rsidRPr="0059699D" w:rsidRDefault="004D4819" w:rsidP="004D481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4D4819" w:rsidRPr="0059699D" w14:paraId="6AE08DED" w14:textId="77777777" w:rsidTr="7B4956A4">
        <w:tc>
          <w:tcPr>
            <w:tcW w:w="4508" w:type="dxa"/>
            <w:vAlign w:val="center"/>
          </w:tcPr>
          <w:p w14:paraId="16F5E498" w14:textId="2C9B68B5" w:rsidR="004D4819" w:rsidRPr="0059699D" w:rsidRDefault="00C95F4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What is your role?</w:t>
            </w:r>
          </w:p>
        </w:tc>
        <w:tc>
          <w:tcPr>
            <w:tcW w:w="4508" w:type="dxa"/>
            <w:vAlign w:val="center"/>
          </w:tcPr>
          <w:p w14:paraId="724F64F2" w14:textId="77777777" w:rsidR="004D4819" w:rsidRPr="0059699D" w:rsidRDefault="004D4819" w:rsidP="004D481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BE3D7F" w:rsidRPr="0059699D" w14:paraId="15EB82BD" w14:textId="77777777" w:rsidTr="7B4956A4">
        <w:tc>
          <w:tcPr>
            <w:tcW w:w="4508" w:type="dxa"/>
            <w:vAlign w:val="center"/>
          </w:tcPr>
          <w:p w14:paraId="1DD3788E" w14:textId="0642A1F4" w:rsidR="00BE3D7F" w:rsidRPr="0059699D" w:rsidRDefault="00BE3D7F" w:rsidP="004D4819">
            <w:pPr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>Can you tell me about your understanding of pre-eclampsia?</w:t>
            </w:r>
          </w:p>
        </w:tc>
        <w:tc>
          <w:tcPr>
            <w:tcW w:w="4508" w:type="dxa"/>
            <w:vAlign w:val="center"/>
          </w:tcPr>
          <w:p w14:paraId="54C49DED" w14:textId="77777777" w:rsidR="00BE3D7F" w:rsidRPr="0059699D" w:rsidRDefault="00BE3D7F" w:rsidP="004D481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4D4819" w:rsidRPr="0059699D" w14:paraId="59E0525F" w14:textId="77777777" w:rsidTr="7B4956A4">
        <w:tc>
          <w:tcPr>
            <w:tcW w:w="4508" w:type="dxa"/>
            <w:vAlign w:val="center"/>
          </w:tcPr>
          <w:p w14:paraId="43B19A3C" w14:textId="760829B5" w:rsidR="004D4819" w:rsidRPr="0059699D" w:rsidRDefault="00C95F4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Do you work with women or babies that have been affected by pre-eclampsia?</w:t>
            </w:r>
          </w:p>
        </w:tc>
        <w:tc>
          <w:tcPr>
            <w:tcW w:w="4508" w:type="dxa"/>
            <w:vAlign w:val="center"/>
          </w:tcPr>
          <w:p w14:paraId="0F76C13F" w14:textId="4074EA62" w:rsidR="004D4819" w:rsidRPr="0059699D" w:rsidRDefault="00C95F43" w:rsidP="004D4819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Can you tell me more about your experience of this?</w:t>
            </w:r>
          </w:p>
        </w:tc>
      </w:tr>
      <w:tr w:rsidR="004D4819" w:rsidRPr="0059699D" w14:paraId="72F14871" w14:textId="77777777" w:rsidTr="7B4956A4">
        <w:tc>
          <w:tcPr>
            <w:tcW w:w="4508" w:type="dxa"/>
            <w:vAlign w:val="center"/>
          </w:tcPr>
          <w:p w14:paraId="0DC4E11A" w14:textId="450FC990" w:rsidR="004D4819" w:rsidRPr="0059699D" w:rsidRDefault="00C95F4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b/>
                <w:sz w:val="20"/>
                <w:szCs w:val="20"/>
              </w:rPr>
              <w:t>Exploratory Questions</w:t>
            </w:r>
          </w:p>
        </w:tc>
        <w:tc>
          <w:tcPr>
            <w:tcW w:w="4508" w:type="dxa"/>
            <w:vAlign w:val="center"/>
          </w:tcPr>
          <w:p w14:paraId="54FC6D13" w14:textId="77777777" w:rsidR="004D4819" w:rsidRPr="0059699D" w:rsidRDefault="004D4819" w:rsidP="004D4819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4D4819" w:rsidRPr="0059699D" w14:paraId="5C921D21" w14:textId="77777777" w:rsidTr="7B4956A4">
        <w:tc>
          <w:tcPr>
            <w:tcW w:w="4508" w:type="dxa"/>
            <w:vAlign w:val="center"/>
          </w:tcPr>
          <w:p w14:paraId="2D750F63" w14:textId="5E690416" w:rsidR="004D4819" w:rsidRPr="0059699D" w:rsidRDefault="00F04C5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What is your understanding of how pre-eclampsia is managed in this facility?</w:t>
            </w:r>
          </w:p>
        </w:tc>
        <w:tc>
          <w:tcPr>
            <w:tcW w:w="4508" w:type="dxa"/>
            <w:vAlign w:val="center"/>
          </w:tcPr>
          <w:p w14:paraId="60EBA963" w14:textId="694E188D" w:rsidR="00F04C53" w:rsidRPr="0059699D" w:rsidRDefault="7B4956A4" w:rsidP="7B4956A4">
            <w:pPr>
              <w:rPr>
                <w:rFonts w:ascii="Candara" w:hAnsi="Candara"/>
                <w:i/>
                <w:iCs/>
                <w:sz w:val="20"/>
                <w:szCs w:val="20"/>
              </w:rPr>
            </w:pPr>
            <w:r w:rsidRPr="7B4956A4">
              <w:rPr>
                <w:rFonts w:ascii="Candara" w:hAnsi="Candara"/>
                <w:i/>
                <w:iCs/>
                <w:sz w:val="20"/>
                <w:szCs w:val="20"/>
              </w:rPr>
              <w:t>At what gestation are women with pre-eclampsia routinely delivered in this hospital?</w:t>
            </w:r>
          </w:p>
          <w:p w14:paraId="0681FDE2" w14:textId="77777777" w:rsidR="0067749A" w:rsidRPr="0059699D" w:rsidRDefault="0067749A" w:rsidP="004D4819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5DD2600C" w14:textId="7EE262EC" w:rsidR="00F04C53" w:rsidRPr="0059699D" w:rsidRDefault="00F04C53" w:rsidP="004D4819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think the advantages and disadvantages of this might be?</w:t>
            </w:r>
          </w:p>
          <w:p w14:paraId="3E495076" w14:textId="77777777" w:rsidR="0067749A" w:rsidRPr="0059699D" w:rsidRDefault="0067749A" w:rsidP="004D4819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7EDC1803" w14:textId="1B91313A" w:rsidR="00E95335" w:rsidRPr="0059699D" w:rsidRDefault="7B4956A4" w:rsidP="7B4956A4">
            <w:pPr>
              <w:rPr>
                <w:rFonts w:ascii="Candara" w:hAnsi="Candara"/>
                <w:i/>
                <w:iCs/>
                <w:sz w:val="20"/>
                <w:szCs w:val="20"/>
              </w:rPr>
            </w:pPr>
            <w:r w:rsidRPr="7B4956A4">
              <w:rPr>
                <w:rFonts w:ascii="Candara" w:hAnsi="Candara"/>
                <w:i/>
                <w:iCs/>
                <w:sz w:val="20"/>
                <w:szCs w:val="20"/>
              </w:rPr>
              <w:t xml:space="preserve">(If Obstetrician) How do you manage someone with pre-eclampsia? </w:t>
            </w:r>
          </w:p>
        </w:tc>
      </w:tr>
      <w:tr w:rsidR="004D4819" w:rsidRPr="0059699D" w14:paraId="76E149AC" w14:textId="77777777" w:rsidTr="7B4956A4">
        <w:tc>
          <w:tcPr>
            <w:tcW w:w="4508" w:type="dxa"/>
            <w:vAlign w:val="center"/>
          </w:tcPr>
          <w:p w14:paraId="6C746682" w14:textId="57270A33" w:rsidR="004D4819" w:rsidRPr="0059699D" w:rsidRDefault="00F04C53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 xml:space="preserve">Can you tell me about your </w:t>
            </w:r>
            <w:r w:rsidR="0067749A" w:rsidRPr="0059699D">
              <w:rPr>
                <w:rFonts w:ascii="Candara" w:hAnsi="Candara"/>
                <w:sz w:val="20"/>
                <w:szCs w:val="20"/>
              </w:rPr>
              <w:t xml:space="preserve">understanding </w:t>
            </w:r>
            <w:r w:rsidRPr="0059699D">
              <w:rPr>
                <w:rFonts w:ascii="Candara" w:hAnsi="Candara"/>
                <w:sz w:val="20"/>
                <w:szCs w:val="20"/>
              </w:rPr>
              <w:t xml:space="preserve">of what happens to </w:t>
            </w:r>
            <w:r w:rsidR="0067749A" w:rsidRPr="0059699D">
              <w:rPr>
                <w:rFonts w:ascii="Candara" w:hAnsi="Candara"/>
                <w:sz w:val="20"/>
                <w:szCs w:val="20"/>
              </w:rPr>
              <w:t>women who have</w:t>
            </w:r>
            <w:r w:rsidRPr="0059699D">
              <w:rPr>
                <w:rFonts w:ascii="Candara" w:hAnsi="Candara"/>
                <w:sz w:val="20"/>
                <w:szCs w:val="20"/>
              </w:rPr>
              <w:t xml:space="preserve"> pre-eclampsia</w:t>
            </w:r>
            <w:r w:rsidR="0067749A" w:rsidRPr="0059699D">
              <w:rPr>
                <w:rFonts w:ascii="Candara" w:hAnsi="Candara"/>
                <w:sz w:val="20"/>
                <w:szCs w:val="20"/>
              </w:rPr>
              <w:t>?</w:t>
            </w:r>
          </w:p>
        </w:tc>
        <w:tc>
          <w:tcPr>
            <w:tcW w:w="4508" w:type="dxa"/>
            <w:vAlign w:val="center"/>
          </w:tcPr>
          <w:p w14:paraId="1DB53B14" w14:textId="12DB17BF" w:rsidR="0067749A" w:rsidRPr="0059699D" w:rsidRDefault="0067749A" w:rsidP="004D4819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</w:t>
            </w:r>
            <w:r w:rsidR="00CB238F" w:rsidRPr="0059699D">
              <w:rPr>
                <w:rFonts w:ascii="Candara" w:hAnsi="Candara"/>
                <w:i/>
                <w:sz w:val="20"/>
                <w:szCs w:val="20"/>
              </w:rPr>
              <w:t>t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 happen</w:t>
            </w:r>
            <w:r w:rsidR="00CB238F" w:rsidRPr="0059699D">
              <w:rPr>
                <w:rFonts w:ascii="Candara" w:hAnsi="Candara"/>
                <w:i/>
                <w:sz w:val="20"/>
                <w:szCs w:val="20"/>
              </w:rPr>
              <w:t>s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 to these women?</w:t>
            </w:r>
          </w:p>
          <w:p w14:paraId="63F4CB98" w14:textId="77777777" w:rsidR="0067749A" w:rsidRPr="0059699D" w:rsidRDefault="0067749A" w:rsidP="004D4819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488D7C2B" w14:textId="19060CC8" w:rsidR="0067749A" w:rsidRPr="0059699D" w:rsidRDefault="0067749A" w:rsidP="004D4819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What </w:t>
            </w:r>
            <w:r w:rsidR="00B41F09" w:rsidRPr="0059699D">
              <w:rPr>
                <w:rFonts w:ascii="Candara" w:hAnsi="Candara"/>
                <w:i/>
                <w:sz w:val="20"/>
                <w:szCs w:val="20"/>
              </w:rPr>
              <w:t>is your experience of this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>?</w:t>
            </w:r>
          </w:p>
        </w:tc>
      </w:tr>
      <w:tr w:rsidR="004D4819" w:rsidRPr="0059699D" w14:paraId="74563B56" w14:textId="77777777" w:rsidTr="7B4956A4">
        <w:tc>
          <w:tcPr>
            <w:tcW w:w="4508" w:type="dxa"/>
            <w:vAlign w:val="center"/>
          </w:tcPr>
          <w:p w14:paraId="3BD43356" w14:textId="53983EC2" w:rsidR="004D4819" w:rsidRPr="0059699D" w:rsidRDefault="0067749A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Can you tell me about your understanding of what happens to the babies of women who have pre-eclampsia?</w:t>
            </w:r>
          </w:p>
        </w:tc>
        <w:tc>
          <w:tcPr>
            <w:tcW w:w="4508" w:type="dxa"/>
            <w:vAlign w:val="center"/>
          </w:tcPr>
          <w:p w14:paraId="6CABD52F" w14:textId="58DD6113" w:rsidR="0067749A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happen</w:t>
            </w:r>
            <w:r w:rsidR="00CB238F" w:rsidRPr="0059699D">
              <w:rPr>
                <w:rFonts w:ascii="Candara" w:hAnsi="Candara"/>
                <w:i/>
                <w:sz w:val="20"/>
                <w:szCs w:val="20"/>
              </w:rPr>
              <w:t>s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 to these babies?</w:t>
            </w:r>
          </w:p>
          <w:p w14:paraId="0197BAB9" w14:textId="77777777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56C23ACA" w14:textId="5B914966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What </w:t>
            </w:r>
            <w:r w:rsidR="00B41F09" w:rsidRPr="0059699D">
              <w:rPr>
                <w:rFonts w:ascii="Candara" w:hAnsi="Candara"/>
                <w:i/>
                <w:sz w:val="20"/>
                <w:szCs w:val="20"/>
              </w:rPr>
              <w:t xml:space="preserve">is your experience of </w:t>
            </w:r>
            <w:proofErr w:type="gramStart"/>
            <w:r w:rsidR="00B41F09" w:rsidRPr="0059699D">
              <w:rPr>
                <w:rFonts w:ascii="Candara" w:hAnsi="Candara"/>
                <w:i/>
                <w:sz w:val="20"/>
                <w:szCs w:val="20"/>
              </w:rPr>
              <w:t xml:space="preserve">this 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>?</w:t>
            </w:r>
            <w:proofErr w:type="gramEnd"/>
          </w:p>
        </w:tc>
      </w:tr>
      <w:tr w:rsidR="0067749A" w:rsidRPr="0059699D" w14:paraId="3AA1FEF6" w14:textId="77777777" w:rsidTr="7B4956A4">
        <w:tc>
          <w:tcPr>
            <w:tcW w:w="4508" w:type="dxa"/>
            <w:vAlign w:val="center"/>
          </w:tcPr>
          <w:p w14:paraId="54E6023F" w14:textId="28322412" w:rsidR="0067749A" w:rsidRPr="0059699D" w:rsidRDefault="006C563C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Can you tell me about your experience of the neonatal facilities here?</w:t>
            </w:r>
          </w:p>
        </w:tc>
        <w:tc>
          <w:tcPr>
            <w:tcW w:w="4508" w:type="dxa"/>
            <w:vAlign w:val="center"/>
          </w:tcPr>
          <w:p w14:paraId="44DBD668" w14:textId="77777777" w:rsidR="0067749A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 xml:space="preserve">What happens to babies that are born before term? </w:t>
            </w:r>
          </w:p>
          <w:p w14:paraId="345B20A2" w14:textId="77777777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3D0BA261" w14:textId="77777777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How are they looked after?</w:t>
            </w:r>
          </w:p>
          <w:p w14:paraId="66CD214F" w14:textId="77777777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30C0E321" w14:textId="77777777" w:rsidR="006C563C" w:rsidRPr="0059699D" w:rsidRDefault="006C563C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are their outcomes?</w:t>
            </w:r>
          </w:p>
          <w:p w14:paraId="1C5C43E7" w14:textId="77777777" w:rsidR="004C2D1A" w:rsidRPr="0059699D" w:rsidRDefault="004C2D1A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16F11AE8" w14:textId="768C0C96" w:rsidR="004C2D1A" w:rsidRPr="0059699D" w:rsidRDefault="004C2D1A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How do you feel about the management of pre-term babies</w:t>
            </w:r>
            <w:r w:rsidR="00193803">
              <w:rPr>
                <w:rFonts w:ascii="Candara" w:hAnsi="Candara"/>
                <w:i/>
                <w:sz w:val="20"/>
                <w:szCs w:val="20"/>
              </w:rPr>
              <w:t xml:space="preserve"> in this facility</w:t>
            </w:r>
            <w:r w:rsidRPr="0059699D">
              <w:rPr>
                <w:rFonts w:ascii="Candara" w:hAnsi="Candara"/>
                <w:i/>
                <w:sz w:val="20"/>
                <w:szCs w:val="20"/>
              </w:rPr>
              <w:t>?</w:t>
            </w:r>
          </w:p>
        </w:tc>
      </w:tr>
      <w:tr w:rsidR="00424402" w:rsidRPr="0059699D" w14:paraId="1C690BAE" w14:textId="77777777" w:rsidTr="7B4956A4">
        <w:tc>
          <w:tcPr>
            <w:tcW w:w="4508" w:type="dxa"/>
            <w:vAlign w:val="center"/>
          </w:tcPr>
          <w:p w14:paraId="1D2D5ABD" w14:textId="59F4D96C" w:rsidR="00424402" w:rsidRPr="0059699D" w:rsidRDefault="00424402" w:rsidP="004D4819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How do you feel about the management of pre-eclampsia in this facility?</w:t>
            </w:r>
          </w:p>
        </w:tc>
        <w:tc>
          <w:tcPr>
            <w:tcW w:w="4508" w:type="dxa"/>
            <w:vAlign w:val="center"/>
          </w:tcPr>
          <w:p w14:paraId="341C3B65" w14:textId="77777777" w:rsidR="00424402" w:rsidRPr="0059699D" w:rsidRDefault="00424402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works well?</w:t>
            </w:r>
          </w:p>
          <w:p w14:paraId="5E3CE251" w14:textId="77777777" w:rsidR="00424402" w:rsidRPr="0059699D" w:rsidRDefault="00424402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1B849B5A" w14:textId="77777777" w:rsidR="00424402" w:rsidRPr="0059699D" w:rsidRDefault="00E460DA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find difficult?</w:t>
            </w:r>
          </w:p>
          <w:p w14:paraId="7D718A95" w14:textId="77777777" w:rsidR="00E460DA" w:rsidRPr="0059699D" w:rsidRDefault="00E460DA" w:rsidP="0067749A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FFEC8C4" w14:textId="5D2E823F" w:rsidR="00E460DA" w:rsidRPr="0059699D" w:rsidRDefault="00E460DA" w:rsidP="0067749A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could be improved?</w:t>
            </w:r>
          </w:p>
        </w:tc>
      </w:tr>
    </w:tbl>
    <w:p w14:paraId="2FF15DA0" w14:textId="77777777" w:rsidR="005603D2" w:rsidRPr="0059699D" w:rsidRDefault="005603D2" w:rsidP="004D4819">
      <w:pPr>
        <w:rPr>
          <w:rFonts w:ascii="Candara" w:hAnsi="Candara"/>
          <w:sz w:val="20"/>
          <w:szCs w:val="20"/>
        </w:rPr>
      </w:pPr>
    </w:p>
    <w:p w14:paraId="20F0A376" w14:textId="3FBBA47D" w:rsidR="00E2669C" w:rsidRDefault="00E92C1D" w:rsidP="004D4819">
      <w:p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>After 37 weeks’ gestation we know that the World Health Organisation recommends del</w:t>
      </w:r>
      <w:r w:rsidR="00CA0B94" w:rsidRPr="0059699D">
        <w:rPr>
          <w:rFonts w:ascii="Candara" w:hAnsi="Candara"/>
          <w:sz w:val="20"/>
          <w:szCs w:val="20"/>
        </w:rPr>
        <w:t xml:space="preserve">ivery in women with pre-eclampsia. </w:t>
      </w:r>
      <w:r w:rsidR="007471B6" w:rsidRPr="0059699D">
        <w:rPr>
          <w:rFonts w:ascii="Candara" w:hAnsi="Candara"/>
          <w:sz w:val="20"/>
          <w:szCs w:val="20"/>
        </w:rPr>
        <w:t xml:space="preserve">But, because some complications of pre-eclampsia can be life-threatening and the </w:t>
      </w:r>
      <w:r w:rsidR="007471B6" w:rsidRPr="0059699D">
        <w:rPr>
          <w:rFonts w:ascii="Candara" w:hAnsi="Candara"/>
          <w:sz w:val="20"/>
          <w:szCs w:val="20"/>
        </w:rPr>
        <w:lastRenderedPageBreak/>
        <w:t xml:space="preserve">condition of both the mother and baby can suddenly worsen, some </w:t>
      </w:r>
      <w:r w:rsidR="00E2669C">
        <w:rPr>
          <w:rFonts w:ascii="Candara" w:hAnsi="Candara"/>
          <w:sz w:val="20"/>
          <w:szCs w:val="20"/>
        </w:rPr>
        <w:t>clinicians</w:t>
      </w:r>
      <w:r w:rsidR="004E234D" w:rsidRPr="0059699D">
        <w:rPr>
          <w:rFonts w:ascii="Candara" w:hAnsi="Candara"/>
          <w:sz w:val="20"/>
          <w:szCs w:val="20"/>
        </w:rPr>
        <w:t xml:space="preserve"> </w:t>
      </w:r>
      <w:r w:rsidR="007471B6" w:rsidRPr="0059699D">
        <w:rPr>
          <w:rFonts w:ascii="Candara" w:hAnsi="Candara"/>
          <w:sz w:val="20"/>
          <w:szCs w:val="20"/>
        </w:rPr>
        <w:t>think it may be better</w:t>
      </w:r>
      <w:r w:rsidR="005603D2" w:rsidRPr="0059699D">
        <w:rPr>
          <w:rFonts w:ascii="Candara" w:hAnsi="Candara"/>
          <w:sz w:val="20"/>
          <w:szCs w:val="20"/>
        </w:rPr>
        <w:t xml:space="preserve"> for women with pre-eclampsia to have their babies earlier than this. </w:t>
      </w:r>
    </w:p>
    <w:p w14:paraId="4F9A152A" w14:textId="1F0B4CA7" w:rsidR="004D4819" w:rsidRDefault="00CA0B94" w:rsidP="004D4819">
      <w:p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>We are designing a trial to find out whether, in women with pre-eclampsia between 34 and 37 weeks of pregnancy, planned early delivery causes fewer complications for the mother and/or baby, compared to waiting until 37 weeks (unless a serious problem occurs before this time)</w:t>
      </w:r>
      <w:r w:rsidR="0025761F" w:rsidRPr="0059699D">
        <w:rPr>
          <w:rFonts w:ascii="Candara" w:hAnsi="Candara"/>
          <w:sz w:val="20"/>
          <w:szCs w:val="20"/>
        </w:rPr>
        <w:t>.</w:t>
      </w:r>
      <w:r w:rsidR="00E2669C">
        <w:rPr>
          <w:rFonts w:ascii="Candara" w:hAnsi="Candara"/>
          <w:sz w:val="20"/>
          <w:szCs w:val="20"/>
        </w:rPr>
        <w:t xml:space="preserve"> </w:t>
      </w:r>
    </w:p>
    <w:p w14:paraId="27E3604F" w14:textId="77777777" w:rsidR="0035590D" w:rsidRDefault="0035590D" w:rsidP="0035590D">
      <w:pPr>
        <w:rPr>
          <w:rFonts w:ascii="Candara" w:hAnsi="Candara"/>
          <w:sz w:val="20"/>
          <w:szCs w:val="20"/>
        </w:rPr>
      </w:pPr>
      <w:r w:rsidRPr="0059699D">
        <w:rPr>
          <w:rFonts w:ascii="Candara" w:hAnsi="Candara"/>
          <w:sz w:val="20"/>
          <w:szCs w:val="20"/>
        </w:rPr>
        <w:t>This means that women who agree to participate in the trial will be randomly allocated to planned early delivery or expectant management (watchful waiting).</w:t>
      </w:r>
    </w:p>
    <w:p w14:paraId="58F27138" w14:textId="77777777" w:rsidR="0035590D" w:rsidRDefault="0035590D" w:rsidP="0035590D">
      <w:pPr>
        <w:rPr>
          <w:rFonts w:ascii="Candara" w:hAnsi="Candara"/>
          <w:sz w:val="20"/>
          <w:szCs w:val="20"/>
        </w:rPr>
      </w:pPr>
      <w:r>
        <w:rPr>
          <w:rFonts w:ascii="Candara" w:hAnsi="Candara"/>
          <w:sz w:val="20"/>
          <w:szCs w:val="20"/>
        </w:rPr>
        <w:t>A similar trial is currently underway in the U.K. but it’s important to evaluate the intervention in other settings where the outcomes may be different.</w:t>
      </w:r>
    </w:p>
    <w:tbl>
      <w:tblPr>
        <w:tblStyle w:val="TableGrid"/>
        <w:tblpPr w:leftFromText="180" w:rightFromText="180" w:vertAnchor="page" w:horzAnchor="margin" w:tblpY="5397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D73F29" w:rsidRPr="0059699D" w14:paraId="66301B54" w14:textId="77777777" w:rsidTr="006777D2">
        <w:tc>
          <w:tcPr>
            <w:tcW w:w="4531" w:type="dxa"/>
            <w:vAlign w:val="center"/>
          </w:tcPr>
          <w:p w14:paraId="47C77E76" w14:textId="77777777" w:rsidR="00D73F29" w:rsidRPr="0059699D" w:rsidRDefault="00D73F29" w:rsidP="006777D2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What do you think about this?</w:t>
            </w:r>
          </w:p>
        </w:tc>
        <w:tc>
          <w:tcPr>
            <w:tcW w:w="4536" w:type="dxa"/>
            <w:vAlign w:val="center"/>
          </w:tcPr>
          <w:p w14:paraId="4B4B53F3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think the advantages and disadvantages of early delivery might be?</w:t>
            </w:r>
          </w:p>
          <w:p w14:paraId="23E07E60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765CEE55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think the advantages and disadvantages of expectant management might be?</w:t>
            </w:r>
          </w:p>
        </w:tc>
      </w:tr>
      <w:tr w:rsidR="00D73F29" w:rsidRPr="0059699D" w14:paraId="5A632683" w14:textId="77777777" w:rsidTr="006777D2">
        <w:trPr>
          <w:trHeight w:val="884"/>
        </w:trPr>
        <w:tc>
          <w:tcPr>
            <w:tcW w:w="4531" w:type="dxa"/>
            <w:vAlign w:val="center"/>
          </w:tcPr>
          <w:p w14:paraId="5E954772" w14:textId="77777777" w:rsidR="00D73F29" w:rsidRPr="0059699D" w:rsidRDefault="00D73F29" w:rsidP="006777D2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How do you think the care provided to women in each group might differ?</w:t>
            </w:r>
          </w:p>
        </w:tc>
        <w:tc>
          <w:tcPr>
            <w:tcW w:w="4536" w:type="dxa"/>
            <w:vAlign w:val="center"/>
          </w:tcPr>
          <w:p w14:paraId="1FE2C9C4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How might the care of women in the early delivery group differ from routine management?</w:t>
            </w:r>
          </w:p>
        </w:tc>
      </w:tr>
      <w:tr w:rsidR="00D73F29" w:rsidRPr="0059699D" w14:paraId="15D86892" w14:textId="77777777" w:rsidTr="006777D2">
        <w:trPr>
          <w:trHeight w:val="1418"/>
        </w:trPr>
        <w:tc>
          <w:tcPr>
            <w:tcW w:w="4531" w:type="dxa"/>
            <w:vAlign w:val="center"/>
          </w:tcPr>
          <w:p w14:paraId="28C96647" w14:textId="77777777" w:rsidR="00D73F29" w:rsidRPr="0059699D" w:rsidRDefault="00D73F29" w:rsidP="006777D2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What might the advantages and disadvantages be for the babies in each group?</w:t>
            </w:r>
          </w:p>
        </w:tc>
        <w:tc>
          <w:tcPr>
            <w:tcW w:w="4536" w:type="dxa"/>
            <w:vAlign w:val="center"/>
          </w:tcPr>
          <w:p w14:paraId="516580D7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think the advantages and disadvantages of early delivery might be for the baby?</w:t>
            </w:r>
          </w:p>
          <w:p w14:paraId="3E0CAA26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06E838D1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What do you think the advantages and disadvantages of expectant management might be for the baby?</w:t>
            </w:r>
          </w:p>
        </w:tc>
      </w:tr>
      <w:tr w:rsidR="00D73F29" w:rsidRPr="0059699D" w14:paraId="41C9026C" w14:textId="77777777" w:rsidTr="006777D2">
        <w:trPr>
          <w:trHeight w:val="1418"/>
        </w:trPr>
        <w:tc>
          <w:tcPr>
            <w:tcW w:w="4531" w:type="dxa"/>
            <w:vAlign w:val="center"/>
          </w:tcPr>
          <w:p w14:paraId="2A3056D2" w14:textId="42A5D423" w:rsidR="00D73F29" w:rsidRPr="0059699D" w:rsidRDefault="00BE3D7F" w:rsidP="006777D2">
            <w:pPr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>What impact do you think the trial will have on</w:t>
            </w:r>
            <w:r w:rsidR="00D73F29" w:rsidRPr="0059699D">
              <w:rPr>
                <w:rFonts w:ascii="Candara" w:hAnsi="Candara"/>
                <w:sz w:val="20"/>
                <w:szCs w:val="20"/>
              </w:rPr>
              <w:t xml:space="preserve"> the capacity of your unit?</w:t>
            </w:r>
          </w:p>
        </w:tc>
        <w:tc>
          <w:tcPr>
            <w:tcW w:w="4536" w:type="dxa"/>
            <w:vAlign w:val="center"/>
          </w:tcPr>
          <w:p w14:paraId="1B7F8F75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(If obstetrician/midwife) How might it affect labour ward?</w:t>
            </w:r>
          </w:p>
          <w:p w14:paraId="07AF34D4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</w:p>
          <w:p w14:paraId="678A5AC4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(If neonatal nurse/doctor) How might it affect the neonatal unit?</w:t>
            </w:r>
          </w:p>
        </w:tc>
      </w:tr>
      <w:tr w:rsidR="00D73F29" w:rsidRPr="0059699D" w14:paraId="59CD2A14" w14:textId="77777777" w:rsidTr="006777D2">
        <w:trPr>
          <w:trHeight w:val="991"/>
        </w:trPr>
        <w:tc>
          <w:tcPr>
            <w:tcW w:w="4531" w:type="dxa"/>
            <w:vAlign w:val="center"/>
          </w:tcPr>
          <w:p w14:paraId="576EAE51" w14:textId="77777777" w:rsidR="00D73F29" w:rsidRPr="0059699D" w:rsidRDefault="00D73F29" w:rsidP="006777D2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What do you hope the trial might achieve?</w:t>
            </w:r>
          </w:p>
        </w:tc>
        <w:tc>
          <w:tcPr>
            <w:tcW w:w="4536" w:type="dxa"/>
            <w:vAlign w:val="center"/>
          </w:tcPr>
          <w:p w14:paraId="4C224566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Can you tell me more about that?</w:t>
            </w:r>
          </w:p>
        </w:tc>
      </w:tr>
      <w:tr w:rsidR="00D73F29" w:rsidRPr="0059699D" w14:paraId="396C1C83" w14:textId="77777777" w:rsidTr="006777D2">
        <w:trPr>
          <w:trHeight w:val="685"/>
        </w:trPr>
        <w:tc>
          <w:tcPr>
            <w:tcW w:w="4531" w:type="dxa"/>
            <w:vAlign w:val="center"/>
          </w:tcPr>
          <w:p w14:paraId="2ED41ACE" w14:textId="77777777" w:rsidR="00D73F29" w:rsidRPr="0059699D" w:rsidRDefault="00D73F29" w:rsidP="006777D2">
            <w:pPr>
              <w:rPr>
                <w:rFonts w:ascii="Candara" w:hAnsi="Candara"/>
                <w:sz w:val="20"/>
                <w:szCs w:val="20"/>
              </w:rPr>
            </w:pPr>
            <w:r w:rsidRPr="0059699D">
              <w:rPr>
                <w:rFonts w:ascii="Candara" w:hAnsi="Candara"/>
                <w:sz w:val="20"/>
                <w:szCs w:val="20"/>
              </w:rPr>
              <w:t>Do you have any concerns or questions about the trial?</w:t>
            </w:r>
          </w:p>
        </w:tc>
        <w:tc>
          <w:tcPr>
            <w:tcW w:w="4536" w:type="dxa"/>
            <w:vAlign w:val="center"/>
          </w:tcPr>
          <w:p w14:paraId="1A152D00" w14:textId="77777777" w:rsidR="00D73F29" w:rsidRPr="0059699D" w:rsidRDefault="00D73F29" w:rsidP="006777D2">
            <w:pPr>
              <w:rPr>
                <w:rFonts w:ascii="Candara" w:hAnsi="Candara"/>
                <w:i/>
                <w:sz w:val="20"/>
                <w:szCs w:val="20"/>
              </w:rPr>
            </w:pPr>
            <w:r w:rsidRPr="0059699D">
              <w:rPr>
                <w:rFonts w:ascii="Candara" w:hAnsi="Candara"/>
                <w:i/>
                <w:sz w:val="20"/>
                <w:szCs w:val="20"/>
              </w:rPr>
              <w:t>Can you tell me more about that?</w:t>
            </w:r>
          </w:p>
        </w:tc>
      </w:tr>
    </w:tbl>
    <w:p w14:paraId="0F886189" w14:textId="77777777" w:rsidR="0035590D" w:rsidRPr="0059699D" w:rsidRDefault="0035590D" w:rsidP="004D4819">
      <w:pPr>
        <w:rPr>
          <w:rFonts w:ascii="Candara" w:hAnsi="Candara"/>
          <w:sz w:val="20"/>
          <w:szCs w:val="20"/>
        </w:rPr>
      </w:pPr>
      <w:bookmarkStart w:id="0" w:name="_GoBack"/>
      <w:bookmarkEnd w:id="0"/>
    </w:p>
    <w:p w14:paraId="0E3A7058" w14:textId="77777777" w:rsidR="0035590D" w:rsidRDefault="0035590D" w:rsidP="004D4819">
      <w:pPr>
        <w:rPr>
          <w:rFonts w:ascii="Candara" w:hAnsi="Candara"/>
          <w:sz w:val="20"/>
          <w:szCs w:val="20"/>
        </w:rPr>
      </w:pPr>
    </w:p>
    <w:p w14:paraId="37CFFE4B" w14:textId="2DB218F5" w:rsidR="004D4819" w:rsidRPr="0059699D" w:rsidRDefault="004D4819" w:rsidP="004D4819">
      <w:pPr>
        <w:rPr>
          <w:rFonts w:ascii="Candara" w:hAnsi="Candara"/>
          <w:sz w:val="20"/>
          <w:szCs w:val="20"/>
        </w:rPr>
      </w:pPr>
    </w:p>
    <w:sectPr w:rsidR="004D4819" w:rsidRPr="0059699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DFC71" w14:textId="77777777" w:rsidR="00C320E0" w:rsidRDefault="00C320E0" w:rsidP="00E54432">
      <w:pPr>
        <w:spacing w:after="0" w:line="240" w:lineRule="auto"/>
      </w:pPr>
      <w:r>
        <w:separator/>
      </w:r>
    </w:p>
  </w:endnote>
  <w:endnote w:type="continuationSeparator" w:id="0">
    <w:p w14:paraId="73EC3D14" w14:textId="77777777" w:rsidR="00C320E0" w:rsidRDefault="00C320E0" w:rsidP="00E54432">
      <w:pPr>
        <w:spacing w:after="0" w:line="240" w:lineRule="auto"/>
      </w:pPr>
      <w:r>
        <w:continuationSeparator/>
      </w:r>
    </w:p>
  </w:endnote>
  <w:endnote w:type="continuationNotice" w:id="1">
    <w:p w14:paraId="3EBDC73E" w14:textId="77777777" w:rsidR="00C320E0" w:rsidRDefault="00C320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3B901" w14:textId="77777777" w:rsidR="00C320E0" w:rsidRDefault="00C320E0" w:rsidP="00E54432">
      <w:pPr>
        <w:spacing w:after="0" w:line="240" w:lineRule="auto"/>
      </w:pPr>
      <w:r>
        <w:separator/>
      </w:r>
    </w:p>
  </w:footnote>
  <w:footnote w:type="continuationSeparator" w:id="0">
    <w:p w14:paraId="22FEE1E4" w14:textId="77777777" w:rsidR="00C320E0" w:rsidRDefault="00C320E0" w:rsidP="00E54432">
      <w:pPr>
        <w:spacing w:after="0" w:line="240" w:lineRule="auto"/>
      </w:pPr>
      <w:r>
        <w:continuationSeparator/>
      </w:r>
    </w:p>
  </w:footnote>
  <w:footnote w:type="continuationNotice" w:id="1">
    <w:p w14:paraId="786B0D2E" w14:textId="77777777" w:rsidR="00C320E0" w:rsidRDefault="00C320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B02F01" w14:textId="1F689253" w:rsidR="00E54432" w:rsidRDefault="00C678AD">
    <w:pPr>
      <w:pStyle w:val="Header"/>
    </w:pPr>
    <w:r w:rsidRPr="004347C6">
      <w:rPr>
        <w:noProof/>
      </w:rPr>
      <w:drawing>
        <wp:anchor distT="0" distB="0" distL="114300" distR="114300" simplePos="0" relativeHeight="251658240" behindDoc="1" locked="0" layoutInCell="1" allowOverlap="1" wp14:anchorId="09C23FC4" wp14:editId="18F6AF43">
          <wp:simplePos x="0" y="0"/>
          <wp:positionH relativeFrom="margin">
            <wp:align>left</wp:align>
          </wp:positionH>
          <wp:positionV relativeFrom="paragraph">
            <wp:posOffset>-191025</wp:posOffset>
          </wp:positionV>
          <wp:extent cx="1447800" cy="912640"/>
          <wp:effectExtent l="0" t="0" r="0" b="1905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47800" cy="9126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4579B05" w14:textId="162EE313" w:rsidR="00E54432" w:rsidRDefault="00E54432">
    <w:pPr>
      <w:pStyle w:val="Header"/>
    </w:pPr>
  </w:p>
  <w:p w14:paraId="1FC9FD9C" w14:textId="1EC1F4E2" w:rsidR="00C678AD" w:rsidRDefault="00C678AD">
    <w:pPr>
      <w:pStyle w:val="Header"/>
    </w:pPr>
  </w:p>
  <w:p w14:paraId="11DC507B" w14:textId="4C083202" w:rsidR="00C678AD" w:rsidRDefault="00C678AD">
    <w:pPr>
      <w:pStyle w:val="Header"/>
    </w:pPr>
  </w:p>
  <w:p w14:paraId="717360D3" w14:textId="77777777" w:rsidR="00C678AD" w:rsidRDefault="00C678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284E2F"/>
    <w:multiLevelType w:val="hybridMultilevel"/>
    <w:tmpl w:val="50344BE4"/>
    <w:lvl w:ilvl="0" w:tplc="0809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19"/>
    <w:rsid w:val="00010036"/>
    <w:rsid w:val="000929CA"/>
    <w:rsid w:val="00193803"/>
    <w:rsid w:val="00196A50"/>
    <w:rsid w:val="001B6A0B"/>
    <w:rsid w:val="001C46E2"/>
    <w:rsid w:val="0025761F"/>
    <w:rsid w:val="00282CE8"/>
    <w:rsid w:val="002A0919"/>
    <w:rsid w:val="002A6832"/>
    <w:rsid w:val="0032787D"/>
    <w:rsid w:val="0035590D"/>
    <w:rsid w:val="00363B50"/>
    <w:rsid w:val="003A6EF5"/>
    <w:rsid w:val="003C2DC3"/>
    <w:rsid w:val="003C455A"/>
    <w:rsid w:val="00424402"/>
    <w:rsid w:val="004C2D1A"/>
    <w:rsid w:val="004D373A"/>
    <w:rsid w:val="004D4819"/>
    <w:rsid w:val="004E234D"/>
    <w:rsid w:val="004E78EB"/>
    <w:rsid w:val="00504E67"/>
    <w:rsid w:val="00537C2E"/>
    <w:rsid w:val="005603D2"/>
    <w:rsid w:val="00581F63"/>
    <w:rsid w:val="0059699D"/>
    <w:rsid w:val="005A03E9"/>
    <w:rsid w:val="006108F2"/>
    <w:rsid w:val="0061734C"/>
    <w:rsid w:val="0067749A"/>
    <w:rsid w:val="006777D2"/>
    <w:rsid w:val="006C563C"/>
    <w:rsid w:val="007471B6"/>
    <w:rsid w:val="007664E8"/>
    <w:rsid w:val="00773DCF"/>
    <w:rsid w:val="007A3060"/>
    <w:rsid w:val="007F1F23"/>
    <w:rsid w:val="008022B4"/>
    <w:rsid w:val="00837656"/>
    <w:rsid w:val="008B435F"/>
    <w:rsid w:val="008B6199"/>
    <w:rsid w:val="008D1003"/>
    <w:rsid w:val="009513EA"/>
    <w:rsid w:val="00967E66"/>
    <w:rsid w:val="009C530F"/>
    <w:rsid w:val="009F0F08"/>
    <w:rsid w:val="00B23937"/>
    <w:rsid w:val="00B41F09"/>
    <w:rsid w:val="00B54C78"/>
    <w:rsid w:val="00B56E55"/>
    <w:rsid w:val="00B71BDD"/>
    <w:rsid w:val="00B93060"/>
    <w:rsid w:val="00B93B75"/>
    <w:rsid w:val="00BB55ED"/>
    <w:rsid w:val="00BD6FE4"/>
    <w:rsid w:val="00BE25B0"/>
    <w:rsid w:val="00BE3D7F"/>
    <w:rsid w:val="00C320E0"/>
    <w:rsid w:val="00C337CA"/>
    <w:rsid w:val="00C65556"/>
    <w:rsid w:val="00C678AD"/>
    <w:rsid w:val="00C91A92"/>
    <w:rsid w:val="00C95F43"/>
    <w:rsid w:val="00CA0B94"/>
    <w:rsid w:val="00CB238F"/>
    <w:rsid w:val="00CF4ABE"/>
    <w:rsid w:val="00D11685"/>
    <w:rsid w:val="00D73F29"/>
    <w:rsid w:val="00E2669C"/>
    <w:rsid w:val="00E308C3"/>
    <w:rsid w:val="00E460DA"/>
    <w:rsid w:val="00E54432"/>
    <w:rsid w:val="00E92C1D"/>
    <w:rsid w:val="00E95335"/>
    <w:rsid w:val="00F04C53"/>
    <w:rsid w:val="00F123A4"/>
    <w:rsid w:val="00F1690A"/>
    <w:rsid w:val="00F4526C"/>
    <w:rsid w:val="00FA1B87"/>
    <w:rsid w:val="78BB6951"/>
    <w:rsid w:val="7B49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F8915"/>
  <w15:chartTrackingRefBased/>
  <w15:docId w15:val="{E7DD2CBA-17FA-4A6F-B601-A3DF657B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819"/>
    <w:pPr>
      <w:ind w:left="720"/>
      <w:contextualSpacing/>
    </w:pPr>
  </w:style>
  <w:style w:type="table" w:styleId="TableGrid">
    <w:name w:val="Table Grid"/>
    <w:basedOn w:val="TableNormal"/>
    <w:uiPriority w:val="39"/>
    <w:rsid w:val="004D4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432"/>
  </w:style>
  <w:style w:type="paragraph" w:styleId="Footer">
    <w:name w:val="footer"/>
    <w:basedOn w:val="Normal"/>
    <w:link w:val="FooterChar"/>
    <w:uiPriority w:val="99"/>
    <w:unhideWhenUsed/>
    <w:rsid w:val="00E54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6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more-Gray, Alice</dc:creator>
  <cp:keywords/>
  <dc:description/>
  <cp:lastModifiedBy>Beardmore-Gray, Alice</cp:lastModifiedBy>
  <cp:revision>2</cp:revision>
  <dcterms:created xsi:type="dcterms:W3CDTF">2020-12-04T11:07:00Z</dcterms:created>
  <dcterms:modified xsi:type="dcterms:W3CDTF">2020-12-04T11:07:00Z</dcterms:modified>
</cp:coreProperties>
</file>